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4BB" w:rsidRPr="006B6C89" w:rsidRDefault="003064BB" w:rsidP="003064BB">
      <w:pPr>
        <w:rPr>
          <w:rFonts w:ascii="Times New Roman" w:hAnsi="Times New Roman" w:cs="Times New Roman"/>
          <w:kern w:val="0"/>
          <w:sz w:val="24"/>
        </w:rPr>
      </w:pPr>
      <w:r w:rsidRPr="006B6C89">
        <w:rPr>
          <w:rFonts w:ascii="Times New Roman" w:hAnsi="Times New Roman" w:cs="Times New Roman" w:hint="eastAsia"/>
          <w:kern w:val="0"/>
          <w:sz w:val="24"/>
        </w:rPr>
        <w:t>S</w:t>
      </w:r>
      <w:r w:rsidRPr="006B6C89">
        <w:rPr>
          <w:rFonts w:ascii="Times New Roman" w:hAnsi="Times New Roman" w:cs="Times New Roman"/>
          <w:kern w:val="0"/>
          <w:sz w:val="24"/>
        </w:rPr>
        <w:t>upplement</w:t>
      </w:r>
      <w:r w:rsidR="00A84C41">
        <w:rPr>
          <w:rFonts w:ascii="Times New Roman" w:hAnsi="Times New Roman" w:cs="Times New Roman" w:hint="eastAsia"/>
          <w:kern w:val="0"/>
          <w:sz w:val="24"/>
        </w:rPr>
        <w:t>ary</w:t>
      </w:r>
      <w:bookmarkStart w:id="0" w:name="_GoBack"/>
      <w:bookmarkEnd w:id="0"/>
      <w:r w:rsidRPr="006B6C89">
        <w:rPr>
          <w:rFonts w:ascii="Times New Roman" w:hAnsi="Times New Roman" w:cs="Times New Roman"/>
          <w:kern w:val="0"/>
          <w:sz w:val="24"/>
        </w:rPr>
        <w:t xml:space="preserve"> Table</w:t>
      </w:r>
      <w:r w:rsidRPr="006B6C89">
        <w:rPr>
          <w:rFonts w:ascii="Times New Roman" w:hAnsi="Times New Roman" w:cs="Times New Roman" w:hint="eastAsia"/>
          <w:kern w:val="0"/>
          <w:sz w:val="24"/>
        </w:rPr>
        <w:t xml:space="preserve"> 5</w:t>
      </w:r>
      <w:r w:rsidR="00752D81" w:rsidRPr="006B6C89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752D81" w:rsidRPr="006B6C89">
        <w:rPr>
          <w:rFonts w:ascii="Times New Roman" w:hAnsi="Times New Roman" w:cs="Times New Roman"/>
          <w:kern w:val="0"/>
          <w:sz w:val="24"/>
        </w:rPr>
        <w:t>Relative expression of inflammatory factors in THP-</w:t>
      </w:r>
      <w:r w:rsidR="00A84C41">
        <w:rPr>
          <w:rFonts w:ascii="Times New Roman" w:hAnsi="Times New Roman" w:cs="Times New Roman" w:hint="eastAsia"/>
          <w:kern w:val="0"/>
          <w:sz w:val="24"/>
        </w:rPr>
        <w:t>1</w:t>
      </w:r>
      <w:r w:rsidR="00752D81" w:rsidRPr="006B6C89">
        <w:rPr>
          <w:rFonts w:ascii="Times New Roman" w:hAnsi="Times New Roman" w:cs="Times New Roman" w:hint="eastAsia"/>
          <w:kern w:val="0"/>
          <w:sz w:val="24"/>
        </w:rPr>
        <w:t>/</w:t>
      </w:r>
      <w:r w:rsidRPr="006B6C89">
        <w:rPr>
          <w:rFonts w:hint="eastAsia"/>
        </w:rPr>
        <w:t xml:space="preserve">siNotch2 </w:t>
      </w:r>
      <w:r w:rsidRPr="006B6C89">
        <w:rPr>
          <w:rFonts w:ascii="Times New Roman" w:hAnsi="Times New Roman" w:cs="Times New Roman" w:hint="eastAsia"/>
          <w:kern w:val="0"/>
          <w:sz w:val="24"/>
        </w:rPr>
        <w:t xml:space="preserve">derived macrophages </w:t>
      </w:r>
    </w:p>
    <w:tbl>
      <w:tblPr>
        <w:tblStyle w:val="1"/>
        <w:tblpPr w:leftFromText="180" w:rightFromText="180" w:vertAnchor="text" w:horzAnchor="page" w:tblpXSpec="center" w:tblpY="239"/>
        <w:tblW w:w="5000" w:type="pct"/>
        <w:tblLook w:val="04A0" w:firstRow="1" w:lastRow="0" w:firstColumn="1" w:lastColumn="0" w:noHBand="0" w:noVBand="1"/>
      </w:tblPr>
      <w:tblGrid>
        <w:gridCol w:w="1498"/>
        <w:gridCol w:w="2538"/>
        <w:gridCol w:w="2535"/>
        <w:gridCol w:w="2535"/>
        <w:gridCol w:w="2534"/>
        <w:gridCol w:w="2534"/>
      </w:tblGrid>
      <w:tr w:rsidR="00812AAB" w:rsidRPr="00752D81" w:rsidTr="00812A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bottom w:val="single" w:sz="4" w:space="0" w:color="auto"/>
            </w:tcBorders>
            <w:shd w:val="clear" w:color="auto" w:fill="auto"/>
          </w:tcPr>
          <w:p w:rsidR="00812AAB" w:rsidRPr="00752D81" w:rsidRDefault="00812AAB" w:rsidP="003014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pct"/>
            <w:shd w:val="clear" w:color="auto" w:fill="auto"/>
          </w:tcPr>
          <w:p w:rsidR="00812AAB" w:rsidRPr="00752D81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81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94" w:type="pct"/>
            <w:shd w:val="clear" w:color="auto" w:fill="auto"/>
          </w:tcPr>
          <w:p w:rsidR="00812AAB" w:rsidRPr="00752D81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81">
              <w:rPr>
                <w:rFonts w:ascii="Times New Roman" w:hAnsi="Times New Roman" w:cs="Times New Roman"/>
              </w:rPr>
              <w:t>EGCG</w:t>
            </w:r>
          </w:p>
        </w:tc>
        <w:tc>
          <w:tcPr>
            <w:tcW w:w="894" w:type="pct"/>
            <w:shd w:val="clear" w:color="auto" w:fill="auto"/>
          </w:tcPr>
          <w:p w:rsidR="00812AAB" w:rsidRPr="00752D81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81">
              <w:rPr>
                <w:rFonts w:ascii="Times New Roman" w:hAnsi="Times New Roman" w:cs="Times New Roman"/>
              </w:rPr>
              <w:t>LPS</w:t>
            </w:r>
          </w:p>
        </w:tc>
        <w:tc>
          <w:tcPr>
            <w:tcW w:w="894" w:type="pct"/>
            <w:shd w:val="clear" w:color="auto" w:fill="auto"/>
          </w:tcPr>
          <w:p w:rsidR="00812AAB" w:rsidRPr="00752D81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81">
              <w:rPr>
                <w:rFonts w:ascii="Times New Roman" w:hAnsi="Times New Roman" w:cs="Times New Roman"/>
              </w:rPr>
              <w:t>EGCG+LPS</w:t>
            </w:r>
          </w:p>
        </w:tc>
        <w:tc>
          <w:tcPr>
            <w:tcW w:w="894" w:type="pct"/>
            <w:shd w:val="clear" w:color="auto" w:fill="auto"/>
          </w:tcPr>
          <w:p w:rsidR="00812AAB" w:rsidRPr="00752D81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81">
              <w:rPr>
                <w:rFonts w:ascii="Times New Roman" w:hAnsi="Times New Roman" w:cs="Times New Roman" w:hint="eastAsia"/>
              </w:rPr>
              <w:t>S</w:t>
            </w:r>
            <w:r w:rsidRPr="00752D81">
              <w:rPr>
                <w:rFonts w:ascii="Times New Roman" w:hAnsi="Times New Roman" w:cs="Times New Roman"/>
              </w:rPr>
              <w:t>ignificance</w:t>
            </w:r>
          </w:p>
          <w:p w:rsidR="00613BC2" w:rsidRPr="00752D81" w:rsidRDefault="00613BC2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81">
              <w:rPr>
                <w:rFonts w:ascii="Times New Roman" w:hAnsi="Times New Roman" w:cs="Times New Roman" w:hint="eastAsia"/>
              </w:rPr>
              <w:t xml:space="preserve">(LPS </w:t>
            </w:r>
            <w:r w:rsidRPr="00752D81">
              <w:rPr>
                <w:rFonts w:ascii="Times New Roman" w:hAnsi="Times New Roman" w:cs="Times New Roman" w:hint="eastAsia"/>
                <w:i/>
              </w:rPr>
              <w:t>vs</w:t>
            </w:r>
            <w:r w:rsidR="00752D81" w:rsidRPr="00752D81">
              <w:rPr>
                <w:rFonts w:ascii="Times New Roman" w:hAnsi="Times New Roman" w:cs="Times New Roman" w:hint="eastAsia"/>
                <w:i/>
              </w:rPr>
              <w:t>.</w:t>
            </w:r>
            <w:r w:rsidRPr="00752D81">
              <w:rPr>
                <w:rFonts w:ascii="Times New Roman" w:hAnsi="Times New Roman" w:cs="Times New Roman" w:hint="eastAsia"/>
              </w:rPr>
              <w:t xml:space="preserve"> EGCG+LPS)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Eotaxin</w:t>
            </w:r>
            <w:proofErr w:type="spellEnd"/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80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1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96.6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5.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16.4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6.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08.26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.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94D2F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Eotaxin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69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61.8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9.9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86.0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4.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68.3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7.27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G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6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1.4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1.9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2.3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2.62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</w:p>
        </w:tc>
      </w:tr>
      <w:tr w:rsidR="00494D2F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GM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6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8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6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38.8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6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5.9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3.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CAM-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70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1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48.66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3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40.3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.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00.7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.33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94D2F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FN-gamm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84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8.6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8.3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51.6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8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37.1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19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-30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69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.0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18.9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.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51.6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8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37.1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19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-1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85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3.7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2.55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5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29.25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.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13.4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.95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-1be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5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88.3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34.03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4.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42.4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4.53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494D2F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9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3.1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8.53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.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1.53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4.9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2.33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3.02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-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1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4.1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6.6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.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78.6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1.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31.3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0.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94D2F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-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98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.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4.0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95.7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0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82.8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.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-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8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3.5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5.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95.8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.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2.62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.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 xml:space="preserve">IL-6 </w:t>
            </w:r>
            <w:proofErr w:type="spellStart"/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sR</w:t>
            </w:r>
            <w:proofErr w:type="spellEnd"/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68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.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05.5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8.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554.6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8.7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845.83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6.99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-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70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9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0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3.3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1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62.0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2.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445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14.26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5.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468.4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1.0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133.6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0.99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-1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25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3.1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76.5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9.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328.02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9.4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38.3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7.67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494D2F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-1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7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8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6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5.95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2.9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.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12-p4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40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30.9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4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96.6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50.4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1.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12-p7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41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18.9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9.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24.0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4.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37.1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19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-1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13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3.7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2.0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4.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5.76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4.1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5.62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6.08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-1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10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28.5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5.0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45.62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5.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15.22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5.92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IL-1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27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7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6.9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8.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85.52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.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88.05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.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494D2F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L1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6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.8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6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4.5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9.0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2.9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.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IP-1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350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3.4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910.8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6.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899.86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0.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35.4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7.99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94D2F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MCP-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96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5.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32.2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90.9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3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27.9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5.53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MCP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55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.0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6.9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8.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68.1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8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88.05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.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M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91.1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4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66.16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97.3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8.9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86.9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7.18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MIG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8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1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3.9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.0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8.6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.8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3.3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3.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11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.0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18.25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5.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429.5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237.7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5.16</w:t>
            </w:r>
          </w:p>
        </w:tc>
        <w:tc>
          <w:tcPr>
            <w:tcW w:w="894" w:type="pct"/>
            <w:shd w:val="clear" w:color="auto" w:fill="auto"/>
          </w:tcPr>
          <w:p w:rsidR="00494D2F" w:rsidRPr="00AD0B22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CCL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606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6.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532.95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8.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578.2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78.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411.7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1.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894" w:type="pct"/>
            <w:shd w:val="clear" w:color="auto" w:fill="auto"/>
          </w:tcPr>
          <w:p w:rsidR="00494D2F" w:rsidRPr="00AD0B22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</w:p>
        </w:tc>
      </w:tr>
      <w:tr w:rsidR="00494D2F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MIP-1-del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98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4.26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0.2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5.76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4.1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2.33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5.52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69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3.1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01.5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5.5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646.23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5.6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03.0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9.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bCs/>
              </w:rPr>
              <w:t>.</w:t>
            </w:r>
          </w:p>
        </w:tc>
      </w:tr>
      <w:tr w:rsidR="00494D2F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TGF-beta 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55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3.7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76.72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3.5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64.73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7.9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51.6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7.81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TNF-alph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2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1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4.09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407.2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3.8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553.4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4.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494D2F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TNF-be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24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6.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61.3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3.1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17.60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8.2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78.8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6.43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sTNF</w:t>
            </w:r>
            <w:proofErr w:type="spellEnd"/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-RI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41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3.1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76.5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9.8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91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6.6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38.92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8.19</w:t>
            </w:r>
          </w:p>
        </w:tc>
        <w:tc>
          <w:tcPr>
            <w:tcW w:w="894" w:type="pct"/>
            <w:shd w:val="clear" w:color="auto" w:fill="auto"/>
          </w:tcPr>
          <w:p w:rsidR="00494D2F" w:rsidRPr="00812AAB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494D2F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sTNF</w:t>
            </w:r>
            <w:proofErr w:type="spellEnd"/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 xml:space="preserve"> RII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25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.0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32.2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65.4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.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38.34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7.67</w:t>
            </w:r>
          </w:p>
        </w:tc>
        <w:tc>
          <w:tcPr>
            <w:tcW w:w="894" w:type="pct"/>
            <w:shd w:val="clear" w:color="auto" w:fill="auto"/>
          </w:tcPr>
          <w:p w:rsidR="00494D2F" w:rsidRPr="00AD0B22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494D2F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PDGF-BB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38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15.61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1.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09.5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4.6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94.3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.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94" w:type="pct"/>
            <w:shd w:val="clear" w:color="auto" w:fill="auto"/>
          </w:tcPr>
          <w:p w:rsidR="00494D2F" w:rsidRPr="00AD0B22" w:rsidRDefault="00494D2F" w:rsidP="00494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</w:p>
        </w:tc>
      </w:tr>
      <w:tr w:rsidR="00494D2F" w:rsidRPr="00AD0B22" w:rsidTr="00812A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494D2F" w:rsidRPr="00752D81" w:rsidRDefault="00494D2F" w:rsidP="00494D2F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52D81">
              <w:rPr>
                <w:rFonts w:ascii="Times New Roman" w:hAnsi="Times New Roman" w:cs="Times New Roman"/>
                <w:color w:val="000000"/>
                <w:sz w:val="22"/>
              </w:rPr>
              <w:t>TIMP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880.6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1.3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396.68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5.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16.47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6.6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494D2F" w:rsidRDefault="00494D2F" w:rsidP="00494D2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908.26</w:t>
            </w:r>
            <w:r w:rsidRPr="00837D44">
              <w:rPr>
                <w:rFonts w:hint="eastAsia"/>
                <w:color w:val="000000"/>
                <w:sz w:val="22"/>
              </w:rPr>
              <w:t>±</w:t>
            </w:r>
            <w:r w:rsidRPr="000F36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.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94" w:type="pct"/>
            <w:shd w:val="clear" w:color="auto" w:fill="auto"/>
          </w:tcPr>
          <w:p w:rsidR="00494D2F" w:rsidRPr="00AD0B22" w:rsidRDefault="00494D2F" w:rsidP="00494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</w:tbl>
    <w:p w:rsidR="0030140C" w:rsidRDefault="0030140C"/>
    <w:p w:rsidR="0030140C" w:rsidRDefault="0030140C"/>
    <w:p w:rsidR="00C503B1" w:rsidRDefault="00C503B1"/>
    <w:p w:rsidR="00C503B1" w:rsidRDefault="00C503B1"/>
    <w:p w:rsidR="00C503B1" w:rsidRDefault="00C503B1"/>
    <w:sectPr w:rsidR="00C503B1" w:rsidSect="003014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CD3" w:rsidRDefault="00970CD3" w:rsidP="0030140C">
      <w:r>
        <w:separator/>
      </w:r>
    </w:p>
  </w:endnote>
  <w:endnote w:type="continuationSeparator" w:id="0">
    <w:p w:rsidR="00970CD3" w:rsidRDefault="00970CD3" w:rsidP="0030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CD3" w:rsidRDefault="00970CD3" w:rsidP="0030140C">
      <w:r>
        <w:separator/>
      </w:r>
    </w:p>
  </w:footnote>
  <w:footnote w:type="continuationSeparator" w:id="0">
    <w:p w:rsidR="00970CD3" w:rsidRDefault="00970CD3" w:rsidP="00301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140C"/>
    <w:rsid w:val="00092519"/>
    <w:rsid w:val="000C17F4"/>
    <w:rsid w:val="0030140C"/>
    <w:rsid w:val="003064BB"/>
    <w:rsid w:val="00361E88"/>
    <w:rsid w:val="003A06A4"/>
    <w:rsid w:val="00404C8B"/>
    <w:rsid w:val="00421989"/>
    <w:rsid w:val="00422C04"/>
    <w:rsid w:val="0048102E"/>
    <w:rsid w:val="00482BFD"/>
    <w:rsid w:val="00494D2F"/>
    <w:rsid w:val="004F6B65"/>
    <w:rsid w:val="00512961"/>
    <w:rsid w:val="00562C71"/>
    <w:rsid w:val="0059780E"/>
    <w:rsid w:val="005B6B22"/>
    <w:rsid w:val="00613BC2"/>
    <w:rsid w:val="006B6C89"/>
    <w:rsid w:val="00752D81"/>
    <w:rsid w:val="007D2927"/>
    <w:rsid w:val="00800547"/>
    <w:rsid w:val="00812AAB"/>
    <w:rsid w:val="008748E8"/>
    <w:rsid w:val="00932B46"/>
    <w:rsid w:val="00970CD3"/>
    <w:rsid w:val="00971DA6"/>
    <w:rsid w:val="009C4CDB"/>
    <w:rsid w:val="00A84C41"/>
    <w:rsid w:val="00AD0B22"/>
    <w:rsid w:val="00AD0C6E"/>
    <w:rsid w:val="00AD0F63"/>
    <w:rsid w:val="00AE1FED"/>
    <w:rsid w:val="00B11E76"/>
    <w:rsid w:val="00B91725"/>
    <w:rsid w:val="00BC5526"/>
    <w:rsid w:val="00C503B1"/>
    <w:rsid w:val="00DB19F6"/>
    <w:rsid w:val="00F07229"/>
    <w:rsid w:val="00F7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E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1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14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1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140C"/>
    <w:rPr>
      <w:sz w:val="18"/>
      <w:szCs w:val="18"/>
    </w:rPr>
  </w:style>
  <w:style w:type="table" w:styleId="a5">
    <w:name w:val="Table Grid"/>
    <w:basedOn w:val="a1"/>
    <w:uiPriority w:val="59"/>
    <w:rsid w:val="00301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3014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2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5.DOCX</DocumentId>
    <TitleName xmlns="430e2fd5-88c8-4dbc-a46c-457c5f36b2a3">Table 5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71C957D0-631A-4925-A588-EBDCD645ACC6}"/>
</file>

<file path=customXml/itemProps2.xml><?xml version="1.0" encoding="utf-8"?>
<ds:datastoreItem xmlns:ds="http://schemas.openxmlformats.org/officeDocument/2006/customXml" ds:itemID="{598FD731-AD86-4640-9CC3-3C55A92A42EB}"/>
</file>

<file path=customXml/itemProps3.xml><?xml version="1.0" encoding="utf-8"?>
<ds:datastoreItem xmlns:ds="http://schemas.openxmlformats.org/officeDocument/2006/customXml" ds:itemID="{AD996CB3-A1EB-4899-B32D-B23173A555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450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23</cp:revision>
  <dcterms:created xsi:type="dcterms:W3CDTF">2017-03-18T07:10:00Z</dcterms:created>
  <dcterms:modified xsi:type="dcterms:W3CDTF">2017-03-23T15:44:00Z</dcterms:modified>
</cp:coreProperties>
</file>